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Summary of genetic statistics for 12 SSR loci in </w:t>
      </w:r>
      <w:r>
        <w:rPr>
          <w:rFonts w:cs="Times New Roman" w:ascii="Times New Roman" w:hAnsi="Times New Roman"/>
          <w:sz w:val="20"/>
          <w:szCs w:val="20"/>
          <w:highlight w:val="yellow"/>
        </w:rPr>
        <w:t>the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36 genotypes analyzed</w:t>
      </w:r>
      <w:r>
        <w:rPr/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013"/>
        <w:gridCol w:w="1116"/>
        <w:gridCol w:w="1131"/>
        <w:gridCol w:w="1134"/>
        <w:gridCol w:w="1134"/>
        <w:gridCol w:w="992"/>
        <w:gridCol w:w="901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us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Size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highlight w:val="yellow"/>
              </w:rPr>
              <w:t>F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highlight w:val="yellow"/>
              </w:rPr>
              <w:t>Ho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JR022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23"/>
            <w:bookmarkStart w:id="1" w:name="OLE_LINK122"/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  <w:bookmarkEnd w:id="0"/>
            <w:bookmarkEnd w:id="1"/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6</w:t>
            </w:r>
          </w:p>
        </w:tc>
        <w:tc>
          <w:tcPr>
            <w:tcW w:w="1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8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0.517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 xml:space="preserve">0.674 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JR033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0.04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 xml:space="preserve">0.512 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JR035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-0.26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 xml:space="preserve">0.442 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JR06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0.71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 xml:space="preserve">0.777 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JR08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0.17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 xml:space="preserve">0.549 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JR10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0.62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 xml:space="preserve">0.726 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JR265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0.74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 xml:space="preserve">0.795 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JR29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-0.32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 xml:space="preserve">0.431 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JR30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0.41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 xml:space="preserve">0.631 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GA07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0.60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 xml:space="preserve">0.714 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GA07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0.44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 xml:space="preserve">0.642 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GA08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0.30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 xml:space="preserve">0.589 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before="312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before="312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0.333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0.623</w:t>
            </w:r>
          </w:p>
        </w:tc>
      </w:tr>
      <w:tr>
        <w:trPr>
          <w:trHeight w:val="80" w:hRule="atLeast"/>
        </w:trPr>
        <w:tc>
          <w:tcPr>
            <w:tcW w:w="1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.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v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2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4T01:04:00Z</dcterms:created>
  <dc:creator>chen</dc:creator>
  <dc:description/>
  <cp:keywords/>
  <dc:language>en-US</dc:language>
  <cp:lastModifiedBy>Windows 用户</cp:lastModifiedBy>
  <dcterms:modified xsi:type="dcterms:W3CDTF">2018-06-12T08:02:00Z</dcterms:modified>
  <cp:revision>7</cp:revision>
  <dc:subject/>
  <dc:title/>
</cp:coreProperties>
</file>